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89C" w:rsidRDefault="0045325F" w:rsidP="006F6506">
      <w:pPr>
        <w:pStyle w:val="Caption"/>
        <w:spacing w:line="360" w:lineRule="auto"/>
      </w:pPr>
      <w:bookmarkStart w:id="0" w:name="_Toc352952414"/>
      <w:r>
        <w:rPr>
          <w:b/>
        </w:rPr>
        <w:t>Table</w:t>
      </w:r>
      <w:r w:rsidR="0011049F">
        <w:rPr>
          <w:b/>
        </w:rPr>
        <w:t xml:space="preserve"> S1</w:t>
      </w:r>
      <w:r w:rsidR="00FE789C">
        <w:t xml:space="preserve">: </w:t>
      </w:r>
      <w:r w:rsidRPr="002F4836">
        <w:rPr>
          <w:lang w:val="en-US"/>
        </w:rPr>
        <w:t>Multi-Response Permutation Procedure</w:t>
      </w:r>
      <w:r w:rsidR="00FE789C">
        <w:rPr>
          <w:lang w:val="en-US"/>
        </w:rPr>
        <w:t xml:space="preserve"> test (</w:t>
      </w:r>
      <w:r w:rsidR="00FE789C" w:rsidRPr="00AB6BDB">
        <w:rPr>
          <w:lang w:val="en-US"/>
        </w:rPr>
        <w:t>S</w:t>
      </w:r>
      <w:r w:rsidR="00FE789C">
        <w:rPr>
          <w:lang w:val="en-US"/>
        </w:rPr>
        <w:t>ø</w:t>
      </w:r>
      <w:r w:rsidR="00FE789C" w:rsidRPr="00AB6BDB">
        <w:rPr>
          <w:lang w:val="en-US"/>
        </w:rPr>
        <w:t>rensen</w:t>
      </w:r>
      <w:r w:rsidR="00FE789C">
        <w:rPr>
          <w:lang w:val="en-US"/>
        </w:rPr>
        <w:t xml:space="preserve"> distance) shows that weed assemblages significantly differ among the visual zones of crop growth on polluted soils.</w:t>
      </w:r>
      <w:bookmarkEnd w:id="0"/>
      <w:r w:rsidR="00FE789C">
        <w:rPr>
          <w:lang w:val="en-US"/>
        </w:rPr>
        <w:t xml:space="preserve"> 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4080"/>
        <w:gridCol w:w="1140"/>
        <w:gridCol w:w="1140"/>
        <w:gridCol w:w="1140"/>
        <w:gridCol w:w="1005"/>
      </w:tblGrid>
      <w:tr w:rsidR="00FE789C" w:rsidTr="00554F19">
        <w:tc>
          <w:tcPr>
            <w:tcW w:w="4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  <w:jc w:val="center"/>
            </w:pPr>
            <w:r>
              <w:t>Absolute abundance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  <w:jc w:val="center"/>
            </w:pPr>
            <w:r>
              <w:t>Relative abundance</w:t>
            </w:r>
          </w:p>
        </w:tc>
      </w:tr>
      <w:tr w:rsidR="00FE789C" w:rsidTr="00554F19">
        <w:tc>
          <w:tcPr>
            <w:tcW w:w="4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Overall comparison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A = 0.236, P &lt; 10</w:t>
            </w:r>
            <w:r w:rsidRPr="0001706C">
              <w:rPr>
                <w:vertAlign w:val="superscript"/>
              </w:rPr>
              <w:t>-8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A = 0.214, P &lt; 10</w:t>
            </w:r>
            <w:r w:rsidRPr="0001706C">
              <w:rPr>
                <w:vertAlign w:val="superscript"/>
              </w:rPr>
              <w:t>-8</w:t>
            </w:r>
          </w:p>
        </w:tc>
      </w:tr>
      <w:tr w:rsidR="00FE789C" w:rsidTr="00554F19"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Multiple comparisons among the zone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hanging="89"/>
            </w:pPr>
            <w:r>
              <w:t>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A</w:t>
            </w:r>
          </w:p>
        </w:tc>
      </w:tr>
      <w:tr w:rsidR="00FE789C" w:rsidTr="00554F19">
        <w:tc>
          <w:tcPr>
            <w:tcW w:w="4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1 vs 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-7.1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789C" w:rsidRPr="007E666C" w:rsidRDefault="00FE789C" w:rsidP="00554F19">
            <w:pPr>
              <w:spacing w:line="300" w:lineRule="auto"/>
              <w:ind w:firstLine="0"/>
            </w:pPr>
            <w:r>
              <w:t>0.02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hanging="89"/>
            </w:pPr>
            <w:r>
              <w:t>-4.66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789C" w:rsidRPr="007E666C" w:rsidRDefault="00FE789C" w:rsidP="00554F19">
            <w:pPr>
              <w:spacing w:line="300" w:lineRule="auto"/>
              <w:ind w:firstLine="0"/>
            </w:pPr>
            <w:r w:rsidRPr="007E666C">
              <w:t>0.01</w:t>
            </w:r>
            <w:r>
              <w:t>4</w:t>
            </w:r>
          </w:p>
        </w:tc>
      </w:tr>
      <w:tr w:rsidR="00FE789C" w:rsidTr="00554F19">
        <w:tc>
          <w:tcPr>
            <w:tcW w:w="408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1 vs 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-29.2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Pr="007E666C" w:rsidRDefault="00FE789C" w:rsidP="00554F19">
            <w:pPr>
              <w:spacing w:line="300" w:lineRule="auto"/>
              <w:ind w:firstLine="0"/>
            </w:pPr>
            <w:r>
              <w:t>0.12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hanging="89"/>
            </w:pPr>
            <w:r>
              <w:t>-25.95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E789C" w:rsidRPr="007E666C" w:rsidRDefault="00FE789C" w:rsidP="00554F19">
            <w:pPr>
              <w:spacing w:line="300" w:lineRule="auto"/>
              <w:ind w:firstLine="0"/>
            </w:pPr>
            <w:r w:rsidRPr="007E666C">
              <w:t>0.091</w:t>
            </w:r>
          </w:p>
        </w:tc>
      </w:tr>
      <w:tr w:rsidR="00FE789C" w:rsidTr="00554F19">
        <w:tc>
          <w:tcPr>
            <w:tcW w:w="408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1 vs 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-33.5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0.25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hanging="89"/>
            </w:pPr>
            <w:r>
              <w:t>-33.50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0.239</w:t>
            </w:r>
          </w:p>
        </w:tc>
      </w:tr>
      <w:tr w:rsidR="00FE789C" w:rsidTr="00554F19">
        <w:tc>
          <w:tcPr>
            <w:tcW w:w="408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2 vs 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-21.2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0.07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hanging="89"/>
            </w:pPr>
            <w:r>
              <w:t>-19.3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0.067</w:t>
            </w:r>
          </w:p>
        </w:tc>
      </w:tr>
      <w:tr w:rsidR="00FE789C" w:rsidTr="00554F19">
        <w:tc>
          <w:tcPr>
            <w:tcW w:w="408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2 vs 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-31.1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0.27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hanging="89"/>
            </w:pPr>
            <w:r>
              <w:t>-30.8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0.253</w:t>
            </w:r>
          </w:p>
        </w:tc>
      </w:tr>
      <w:tr w:rsidR="00FE789C" w:rsidTr="00554F19">
        <w:tc>
          <w:tcPr>
            <w:tcW w:w="4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3 vs 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-33.1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0.24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hanging="89"/>
            </w:pPr>
            <w:r>
              <w:t>-32.3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789C" w:rsidRDefault="00FE789C" w:rsidP="00554F19">
            <w:pPr>
              <w:spacing w:line="300" w:lineRule="auto"/>
              <w:ind w:firstLine="0"/>
            </w:pPr>
            <w:r>
              <w:t>0.222</w:t>
            </w:r>
          </w:p>
        </w:tc>
      </w:tr>
    </w:tbl>
    <w:p w:rsidR="006F6506" w:rsidRDefault="00FE789C" w:rsidP="00FE789C">
      <w:pPr>
        <w:spacing w:after="240" w:line="300" w:lineRule="auto"/>
        <w:ind w:firstLine="0"/>
        <w:rPr>
          <w:sz w:val="20"/>
          <w:szCs w:val="20"/>
          <w:lang w:val="en-US"/>
        </w:rPr>
      </w:pPr>
      <w:r w:rsidRPr="001916AA">
        <w:rPr>
          <w:sz w:val="20"/>
          <w:szCs w:val="20"/>
          <w:lang w:val="en-US"/>
        </w:rPr>
        <w:t>A: chance-corrected within-group agreement</w:t>
      </w:r>
      <w:r w:rsidR="009522B2">
        <w:rPr>
          <w:sz w:val="20"/>
          <w:szCs w:val="20"/>
          <w:lang w:val="en-US"/>
        </w:rPr>
        <w:t xml:space="preserve">; it </w:t>
      </w:r>
      <w:r w:rsidR="009522B2" w:rsidRPr="009522B2">
        <w:rPr>
          <w:sz w:val="20"/>
          <w:szCs w:val="20"/>
          <w:lang w:val="en-US"/>
        </w:rPr>
        <w:t>describes the homogeneity within the zones compared to the random expectation</w:t>
      </w:r>
      <w:r w:rsidR="00C43640" w:rsidRPr="00C43640">
        <w:rPr>
          <w:sz w:val="20"/>
          <w:szCs w:val="20"/>
          <w:lang w:val="en-US"/>
        </w:rPr>
        <w:t xml:space="preserve"> T</w:t>
      </w:r>
      <w:r w:rsidR="004D39F9">
        <w:rPr>
          <w:sz w:val="20"/>
          <w:szCs w:val="20"/>
          <w:lang w:val="en-US"/>
        </w:rPr>
        <w:t>:</w:t>
      </w:r>
      <w:r w:rsidR="00C43640" w:rsidRPr="00C43640">
        <w:rPr>
          <w:sz w:val="20"/>
          <w:szCs w:val="20"/>
          <w:lang w:val="en-US"/>
        </w:rPr>
        <w:t xml:space="preserve"> statistic describes the separation between the samples in different zones; the more negative is T, the stronger is the separation.</w:t>
      </w:r>
    </w:p>
    <w:p w:rsidR="006F6506" w:rsidRDefault="006F6506" w:rsidP="0021691C">
      <w:pPr>
        <w:ind w:firstLine="0"/>
        <w:rPr>
          <w:lang w:val="en-US"/>
        </w:rPr>
      </w:pPr>
    </w:p>
    <w:sectPr w:rsidR="006F65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CF8" w:rsidRDefault="006D7CF8" w:rsidP="006F6506">
      <w:pPr>
        <w:spacing w:line="240" w:lineRule="auto"/>
      </w:pPr>
      <w:r>
        <w:separator/>
      </w:r>
    </w:p>
  </w:endnote>
  <w:endnote w:type="continuationSeparator" w:id="0">
    <w:p w:rsidR="006D7CF8" w:rsidRDefault="006D7CF8" w:rsidP="006F65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6FD8" w:rsidRDefault="001E6FD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0754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6506" w:rsidRDefault="006D7CF8">
        <w:pPr>
          <w:pStyle w:val="Footer"/>
          <w:jc w:val="right"/>
        </w:pPr>
      </w:p>
      <w:bookmarkStart w:id="1" w:name="_GoBack" w:displacedByCustomXml="next"/>
      <w:bookmarkEnd w:id="1" w:displacedByCustomXml="next"/>
    </w:sdtContent>
  </w:sdt>
  <w:p w:rsidR="006F6506" w:rsidRDefault="006F650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6FD8" w:rsidRDefault="001E6F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CF8" w:rsidRDefault="006D7CF8" w:rsidP="006F6506">
      <w:pPr>
        <w:spacing w:line="240" w:lineRule="auto"/>
      </w:pPr>
      <w:r>
        <w:separator/>
      </w:r>
    </w:p>
  </w:footnote>
  <w:footnote w:type="continuationSeparator" w:id="0">
    <w:p w:rsidR="006D7CF8" w:rsidRDefault="006D7CF8" w:rsidP="006F65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6FD8" w:rsidRDefault="001E6FD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6FD8" w:rsidRDefault="001E6FD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6FD8" w:rsidRDefault="001E6F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89C"/>
    <w:rsid w:val="00042CB0"/>
    <w:rsid w:val="00047DD7"/>
    <w:rsid w:val="00100A7C"/>
    <w:rsid w:val="0011049F"/>
    <w:rsid w:val="001253EC"/>
    <w:rsid w:val="00193BF3"/>
    <w:rsid w:val="001A30FD"/>
    <w:rsid w:val="001C752E"/>
    <w:rsid w:val="001D1BB3"/>
    <w:rsid w:val="001E6FD8"/>
    <w:rsid w:val="0021691C"/>
    <w:rsid w:val="002511F0"/>
    <w:rsid w:val="002C21D2"/>
    <w:rsid w:val="002D4660"/>
    <w:rsid w:val="002F6590"/>
    <w:rsid w:val="00304F45"/>
    <w:rsid w:val="00322076"/>
    <w:rsid w:val="003A3333"/>
    <w:rsid w:val="00406979"/>
    <w:rsid w:val="0043268C"/>
    <w:rsid w:val="00434E6B"/>
    <w:rsid w:val="0045325F"/>
    <w:rsid w:val="0045409C"/>
    <w:rsid w:val="00490C1F"/>
    <w:rsid w:val="004D39F9"/>
    <w:rsid w:val="004E4094"/>
    <w:rsid w:val="00550B01"/>
    <w:rsid w:val="00554F19"/>
    <w:rsid w:val="005D157E"/>
    <w:rsid w:val="005E6BF1"/>
    <w:rsid w:val="005E7FDB"/>
    <w:rsid w:val="006023ED"/>
    <w:rsid w:val="006131A0"/>
    <w:rsid w:val="00622D56"/>
    <w:rsid w:val="00690476"/>
    <w:rsid w:val="006B1A1A"/>
    <w:rsid w:val="006C1E85"/>
    <w:rsid w:val="006D7CF8"/>
    <w:rsid w:val="006F6506"/>
    <w:rsid w:val="0073456A"/>
    <w:rsid w:val="00771951"/>
    <w:rsid w:val="007B2FF5"/>
    <w:rsid w:val="007E2929"/>
    <w:rsid w:val="007F163D"/>
    <w:rsid w:val="008143AB"/>
    <w:rsid w:val="00815389"/>
    <w:rsid w:val="00824904"/>
    <w:rsid w:val="008475E0"/>
    <w:rsid w:val="008F5BE4"/>
    <w:rsid w:val="009316DB"/>
    <w:rsid w:val="00951876"/>
    <w:rsid w:val="009522B2"/>
    <w:rsid w:val="009B03E1"/>
    <w:rsid w:val="009C35E1"/>
    <w:rsid w:val="009D001C"/>
    <w:rsid w:val="009E4FCD"/>
    <w:rsid w:val="00A3102E"/>
    <w:rsid w:val="00A861FD"/>
    <w:rsid w:val="00A9567C"/>
    <w:rsid w:val="00AA0DEC"/>
    <w:rsid w:val="00AB3409"/>
    <w:rsid w:val="00B02BC2"/>
    <w:rsid w:val="00B04928"/>
    <w:rsid w:val="00B04AE2"/>
    <w:rsid w:val="00B57E57"/>
    <w:rsid w:val="00BB69CD"/>
    <w:rsid w:val="00BC3C94"/>
    <w:rsid w:val="00BD0E35"/>
    <w:rsid w:val="00C43640"/>
    <w:rsid w:val="00C44CC4"/>
    <w:rsid w:val="00C83315"/>
    <w:rsid w:val="00D10A7D"/>
    <w:rsid w:val="00D169BE"/>
    <w:rsid w:val="00D31A3F"/>
    <w:rsid w:val="00DA2219"/>
    <w:rsid w:val="00E245E5"/>
    <w:rsid w:val="00ED29B0"/>
    <w:rsid w:val="00EF55AF"/>
    <w:rsid w:val="00F07CD5"/>
    <w:rsid w:val="00F15BBD"/>
    <w:rsid w:val="00F50455"/>
    <w:rsid w:val="00F62281"/>
    <w:rsid w:val="00FB14D5"/>
    <w:rsid w:val="00FC42EC"/>
    <w:rsid w:val="00FC662D"/>
    <w:rsid w:val="00FD0060"/>
    <w:rsid w:val="00FE66AB"/>
    <w:rsid w:val="00FE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00A7C"/>
    <w:pPr>
      <w:spacing w:before="100" w:beforeAutospacing="1" w:after="100" w:afterAutospacing="1" w:line="240" w:lineRule="auto"/>
      <w:ind w:firstLine="0"/>
      <w:jc w:val="left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00A7C"/>
    <w:pPr>
      <w:spacing w:before="100" w:beforeAutospacing="1" w:after="100" w:afterAutospacing="1" w:line="240" w:lineRule="auto"/>
      <w:ind w:firstLine="0"/>
      <w:jc w:val="left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2</cp:revision>
  <cp:lastPrinted>2014-04-16T12:21:00Z</cp:lastPrinted>
  <dcterms:created xsi:type="dcterms:W3CDTF">2014-11-13T13:30:00Z</dcterms:created>
  <dcterms:modified xsi:type="dcterms:W3CDTF">2014-11-13T13:30:00Z</dcterms:modified>
</cp:coreProperties>
</file>